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9D317" w14:textId="4C7196D2" w:rsidR="00AA7DC3" w:rsidRPr="00E908FF" w:rsidRDefault="00654E8F" w:rsidP="00E908FF">
      <w:pPr>
        <w:pStyle w:val="SupplementaryMaterial"/>
        <w:rPr>
          <w:b w:val="0"/>
          <w:sz w:val="24"/>
          <w:szCs w:val="24"/>
        </w:rPr>
      </w:pPr>
      <w:r w:rsidRPr="00C661CF">
        <w:rPr>
          <w:sz w:val="24"/>
          <w:szCs w:val="24"/>
        </w:rPr>
        <w:t>Supplementary Material</w:t>
      </w:r>
    </w:p>
    <w:p w14:paraId="7D4A3CD6" w14:textId="3B39C3DF" w:rsidR="00C661CF" w:rsidRDefault="00AA7DC3" w:rsidP="00C661CF">
      <w:pPr>
        <w:pStyle w:val="2"/>
        <w:numPr>
          <w:ilvl w:val="0"/>
          <w:numId w:val="20"/>
        </w:numPr>
      </w:pPr>
      <w:r w:rsidRPr="00C661CF">
        <w:t>Supplementary Table</w:t>
      </w:r>
      <w:r w:rsidR="00C661CF" w:rsidRPr="00C661CF">
        <w:t>s</w:t>
      </w:r>
    </w:p>
    <w:p w14:paraId="321C0AB1" w14:textId="77777777" w:rsidR="006F1093" w:rsidRPr="006F1093" w:rsidRDefault="006F1093" w:rsidP="006F1093"/>
    <w:p w14:paraId="4813A07B" w14:textId="6341CED3" w:rsidR="00C661CF" w:rsidRPr="00C661CF" w:rsidRDefault="00C661CF" w:rsidP="00C661CF">
      <w:r w:rsidRPr="00C661CF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Table 1</w:t>
      </w:r>
      <w:r w:rsidRPr="00C661CF">
        <w:t>. Gene-specific primers used for Q-PCR (rabbit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116"/>
        <w:gridCol w:w="3263"/>
      </w:tblGrid>
      <w:tr w:rsidR="00C661CF" w:rsidRPr="00C661CF" w14:paraId="76A2BBE4" w14:textId="77777777" w:rsidTr="00C661CF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006A9F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bookmarkStart w:id="0" w:name="OLE_LINK8"/>
            <w:bookmarkStart w:id="1" w:name="OLE_LINK9"/>
            <w:r w:rsidRPr="00C661CF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72ABC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Forward Primer Seqence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F2107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Reverse Primer Sequence</w:t>
            </w:r>
          </w:p>
        </w:tc>
      </w:tr>
      <w:tr w:rsidR="00C661CF" w:rsidRPr="00C661CF" w14:paraId="1B376E23" w14:textId="77777777" w:rsidTr="00C661CF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0F1C6D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27284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GGTGGTGGACCTCATGGT-3’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B00187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GGTGGTTTGAGGGCTCTTA-3’</w:t>
            </w:r>
          </w:p>
        </w:tc>
      </w:tr>
      <w:tr w:rsidR="00C661CF" w:rsidRPr="00C661CF" w14:paraId="394025E8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9033E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NOS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E22C8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TCCACCAGGAGATGCTCAACT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95ADF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TGGGTTTTCCACGCCTCTAC-3’</w:t>
            </w:r>
          </w:p>
        </w:tc>
      </w:tr>
      <w:tr w:rsidR="00C661CF" w:rsidRPr="00C661CF" w14:paraId="1800F06D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B09B9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IRF5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0F33E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AGTGGGTCAATGGGGAGAG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0873D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GCCTTGAAGATGGTGTTGTC-3’</w:t>
            </w:r>
          </w:p>
        </w:tc>
      </w:tr>
      <w:tr w:rsidR="00C661CF" w:rsidRPr="00C661CF" w14:paraId="45BA968A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44116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CD20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1F1BC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TGATAGATGGAGGGTGAGGTACA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A62B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CAGATAGACGCATGCTGACTTC-3’</w:t>
            </w:r>
          </w:p>
        </w:tc>
      </w:tr>
      <w:tr w:rsidR="00C661CF" w:rsidRPr="00C661CF" w14:paraId="18A942A5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DFA96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Arg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306C9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AAGTAACTCGAACGGTGAACACA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832FE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TCCCGAGCAACTCCAAAAGA-3’</w:t>
            </w:r>
          </w:p>
        </w:tc>
      </w:tr>
      <w:tr w:rsidR="00C661CF" w:rsidRPr="00C661CF" w14:paraId="27BFD586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E7DE6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KLF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09EBF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ACGACCTCCTGGACCTAGATTTT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6D615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GCCACCGACTCCTGATG-3’</w:t>
            </w:r>
          </w:p>
        </w:tc>
      </w:tr>
      <w:tr w:rsidR="00C661CF" w:rsidRPr="00C661CF" w14:paraId="33C7531E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F2CC2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Nurr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4AF00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TGGCTGTTGGGATGGTTAAA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A4008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GACCTCTCCGGCCTTTT-3’</w:t>
            </w:r>
          </w:p>
        </w:tc>
      </w:tr>
      <w:tr w:rsidR="00C661CF" w:rsidRPr="00C661CF" w14:paraId="28B25D76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C6212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Foxp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AFA8C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AGCGGACACTCAACGAGATC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A9491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TTTCGGAAGAAGGCGAACAT-3’</w:t>
            </w:r>
          </w:p>
        </w:tc>
      </w:tr>
      <w:tr w:rsidR="00C661CF" w:rsidRPr="00C661CF" w14:paraId="038334D3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84917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IL-1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8CD4D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GCTGAGGCTGCGACAAT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8C38F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TGCCTTGCTCTTGTTTTCACA-3’</w:t>
            </w:r>
          </w:p>
        </w:tc>
      </w:tr>
      <w:tr w:rsidR="00C661CF" w:rsidRPr="00C661CF" w14:paraId="7F3F3C6B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E2E09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TGF-β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8EFA0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AAGGACCTGGGCTGGAA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DBD98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AGGCAGAAGTTGGCGTGGTA-3’</w:t>
            </w:r>
          </w:p>
        </w:tc>
      </w:tr>
      <w:tr w:rsidR="00C661CF" w:rsidRPr="00C661CF" w14:paraId="74D2B0C9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DCAA9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IL-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47D8E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CAGAAAAACCAGTGGCTGAA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160FE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GCCGCGCAGGATGA-3’</w:t>
            </w:r>
          </w:p>
        </w:tc>
      </w:tr>
      <w:tr w:rsidR="00C661CF" w:rsidRPr="00C661CF" w14:paraId="1980A0CE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4F7EB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TNF-α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7D799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AGCTTCTCGGGCCCTGAGT-3’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6F1A1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CACTTGCGGGTTTGCTACT-3’</w:t>
            </w:r>
          </w:p>
        </w:tc>
      </w:tr>
      <w:tr w:rsidR="00C661CF" w:rsidRPr="00C661CF" w14:paraId="6AD67F9A" w14:textId="77777777" w:rsidTr="00C661C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A5C737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IL-1β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874A7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TCCTGCCAACCCTACAACAA-3’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000542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TCCAGAGCCACAACGACTGA-3’</w:t>
            </w:r>
          </w:p>
        </w:tc>
      </w:tr>
      <w:bookmarkEnd w:id="0"/>
      <w:bookmarkEnd w:id="1"/>
    </w:tbl>
    <w:p w14:paraId="66332FE8" w14:textId="77777777" w:rsidR="0087568A" w:rsidRDefault="0087568A" w:rsidP="0087568A">
      <w:pPr>
        <w:rPr>
          <w:rFonts w:cs="Times New Roman"/>
          <w:b/>
          <w:szCs w:val="24"/>
        </w:rPr>
      </w:pPr>
    </w:p>
    <w:p w14:paraId="1356BE47" w14:textId="6B5BE40C" w:rsidR="0087568A" w:rsidRDefault="0087568A" w:rsidP="0087568A">
      <w:pPr>
        <w:rPr>
          <w:rFonts w:cs="Times New Roman"/>
          <w:b/>
          <w:szCs w:val="24"/>
        </w:rPr>
      </w:pPr>
    </w:p>
    <w:p w14:paraId="3F4898FF" w14:textId="5F223332" w:rsidR="006F1093" w:rsidRDefault="006F1093" w:rsidP="0087568A">
      <w:pPr>
        <w:rPr>
          <w:rFonts w:cs="Times New Roman"/>
          <w:b/>
          <w:szCs w:val="24"/>
        </w:rPr>
      </w:pPr>
    </w:p>
    <w:p w14:paraId="3E12E6B9" w14:textId="762A0DB6" w:rsidR="006F1093" w:rsidRDefault="006F1093" w:rsidP="0087568A">
      <w:pPr>
        <w:rPr>
          <w:rFonts w:cs="Times New Roman"/>
          <w:b/>
          <w:szCs w:val="24"/>
        </w:rPr>
      </w:pPr>
    </w:p>
    <w:p w14:paraId="465CFC66" w14:textId="77777777" w:rsidR="006F1093" w:rsidRDefault="006F1093" w:rsidP="0087568A">
      <w:pPr>
        <w:rPr>
          <w:rFonts w:cs="Times New Roman"/>
          <w:b/>
          <w:szCs w:val="24"/>
        </w:rPr>
      </w:pPr>
    </w:p>
    <w:p w14:paraId="50D4043E" w14:textId="18775D53" w:rsidR="00C661CF" w:rsidRPr="00C661CF" w:rsidRDefault="0087568A" w:rsidP="0087568A">
      <w:r w:rsidRPr="00C661CF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Table </w:t>
      </w:r>
      <w:r w:rsidR="002B2478">
        <w:rPr>
          <w:rFonts w:cs="Times New Roman"/>
          <w:b/>
          <w:szCs w:val="24"/>
        </w:rPr>
        <w:t>2</w:t>
      </w:r>
      <w:r w:rsidRPr="00C661CF">
        <w:t>.</w:t>
      </w:r>
      <w:r w:rsidR="00C661CF" w:rsidRPr="00C661CF">
        <w:t xml:space="preserve"> Gene-specific primers used for Q-PCR (human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977"/>
        <w:gridCol w:w="3544"/>
      </w:tblGrid>
      <w:tr w:rsidR="00C661CF" w:rsidRPr="00C661CF" w14:paraId="1A95228B" w14:textId="77777777" w:rsidTr="00C661CF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B39463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0A050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Forward Primer Seqenc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2EAC4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Reverse Primer Sequence</w:t>
            </w:r>
          </w:p>
        </w:tc>
      </w:tr>
      <w:tr w:rsidR="00C661CF" w:rsidRPr="00C661CF" w14:paraId="5657D604" w14:textId="77777777" w:rsidTr="00C661CF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5AF0F5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AC543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TGGGCTACACTGAGCACC-3’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CE8882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AAGTGGTCGTTGAGGGCAATG-3’</w:t>
            </w:r>
          </w:p>
        </w:tc>
      </w:tr>
      <w:tr w:rsidR="00C661CF" w:rsidRPr="00C661CF" w14:paraId="4CDFBD74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A3BC9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NOS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449D0" w14:textId="77777777" w:rsidR="00C661CF" w:rsidRPr="00C661CF" w:rsidRDefault="00C661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eastAsia="宋体" w:cs="Times New Roman"/>
                <w:color w:val="000000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</w:t>
            </w:r>
            <w:r w:rsidRPr="00C661CF">
              <w:rPr>
                <w:rFonts w:eastAsia="宋体" w:cs="Times New Roman"/>
                <w:color w:val="000000"/>
                <w:sz w:val="13"/>
                <w:szCs w:val="13"/>
              </w:rPr>
              <w:t>CCCCTTCAATGGCTGGTACA</w:t>
            </w:r>
            <w:r w:rsidRPr="00C661CF">
              <w:rPr>
                <w:rFonts w:cs="Times New Roman"/>
                <w:sz w:val="13"/>
                <w:szCs w:val="13"/>
              </w:rPr>
              <w:t>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8874" w14:textId="77777777" w:rsidR="00C661CF" w:rsidRPr="00C661CF" w:rsidRDefault="00C661CF">
            <w:pPr>
              <w:rPr>
                <w:rFonts w:cs="Times New Roman"/>
                <w:kern w:val="2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</w:t>
            </w:r>
            <w:r w:rsidRPr="00C661CF">
              <w:rPr>
                <w:rFonts w:eastAsia="宋体" w:cs="Times New Roman"/>
                <w:color w:val="000000"/>
                <w:sz w:val="13"/>
                <w:szCs w:val="13"/>
              </w:rPr>
              <w:t>GCGCTGGACGTCACAGAA</w:t>
            </w:r>
            <w:r w:rsidRPr="00C661CF">
              <w:rPr>
                <w:rFonts w:cs="Times New Roman"/>
                <w:sz w:val="13"/>
                <w:szCs w:val="13"/>
              </w:rPr>
              <w:t>-3’</w:t>
            </w:r>
          </w:p>
        </w:tc>
      </w:tr>
      <w:tr w:rsidR="00C661CF" w:rsidRPr="00C661CF" w14:paraId="33AD8548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3F9F6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IRF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1EA6" w14:textId="77777777" w:rsidR="00C661CF" w:rsidRPr="00C661CF" w:rsidRDefault="00C661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ATCCAGCGGGAGGTCAAGA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97655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CTCCACCATGCGGTCTTTG-3’</w:t>
            </w:r>
          </w:p>
        </w:tc>
      </w:tr>
      <w:tr w:rsidR="00C661CF" w:rsidRPr="00C661CF" w14:paraId="7B44BBB6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EE2F1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CD2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4EB7A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GCTACTAGGCAATGCCAATG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A7C70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CAATCTGCGTACCACTTGTTT-3’</w:t>
            </w:r>
          </w:p>
        </w:tc>
      </w:tr>
      <w:tr w:rsidR="00C661CF" w:rsidRPr="00C661CF" w14:paraId="0D2000CA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22BF5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Arg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D0CC6" w14:textId="77777777" w:rsidR="00C661CF" w:rsidRPr="00C661CF" w:rsidRDefault="00C661CF">
            <w:pPr>
              <w:pStyle w:val="HTML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5’-GCGCCAAGTCCAGAACCA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FFAA" w14:textId="77777777" w:rsidR="00C661CF" w:rsidRPr="00C661CF" w:rsidRDefault="00C661CF">
            <w:pPr>
              <w:pStyle w:val="HTML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5’-CGTGGCTGTCCCTTTGAGAA-3’</w:t>
            </w:r>
          </w:p>
        </w:tc>
      </w:tr>
      <w:tr w:rsidR="00C661CF" w:rsidRPr="00C661CF" w14:paraId="30B69ACB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B0BAB" w14:textId="77777777" w:rsidR="00C661CF" w:rsidRPr="00C661CF" w:rsidRDefault="00C661CF">
            <w:pPr>
              <w:rPr>
                <w:rFonts w:cs="Times New Roman"/>
                <w:kern w:val="2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KLF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6122" w14:textId="77777777" w:rsidR="00C661CF" w:rsidRPr="00C661CF" w:rsidRDefault="00C661CF">
            <w:pPr>
              <w:pStyle w:val="HTML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5’-ACCAGGCACTACCGTAAACACA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302A" w14:textId="77777777" w:rsidR="00C661CF" w:rsidRPr="00C661CF" w:rsidRDefault="00C661CF">
            <w:pPr>
              <w:pStyle w:val="HTML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5’-ATGCTCGGTCGCATTTTTG-3’</w:t>
            </w:r>
          </w:p>
        </w:tc>
      </w:tr>
      <w:tr w:rsidR="00C661CF" w:rsidRPr="00C661CF" w14:paraId="5AC10726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D27EC" w14:textId="77777777" w:rsidR="00C661CF" w:rsidRPr="00C661CF" w:rsidRDefault="00C661CF">
            <w:pPr>
              <w:rPr>
                <w:rFonts w:cs="Times New Roman"/>
                <w:kern w:val="2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IL-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18231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TGAGAACAGCTGCACCCACTT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7C7F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TCGGAGATCTCGAAGCATGTTA-3’</w:t>
            </w:r>
          </w:p>
        </w:tc>
      </w:tr>
      <w:tr w:rsidR="00C661CF" w:rsidRPr="00C661CF" w14:paraId="3A3D29FC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C361D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TGF-β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4D34C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GCGCATCCTAGACCCTTT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ADF80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TGTGGCAGGTCGGAGAGA-3’</w:t>
            </w:r>
          </w:p>
        </w:tc>
      </w:tr>
      <w:tr w:rsidR="00C661CF" w:rsidRPr="00C661CF" w14:paraId="1112A7B9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08562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IL-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9DC76" w14:textId="77777777" w:rsidR="00C661CF" w:rsidRPr="00C661CF" w:rsidRDefault="00C661CF">
            <w:pPr>
              <w:pStyle w:val="HTML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5’-AGGGCTCTTCGGCAAATGTA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B8F3B" w14:textId="77777777" w:rsidR="00C661CF" w:rsidRPr="00C661CF" w:rsidRDefault="00C661CF">
            <w:pPr>
              <w:pStyle w:val="HTML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5’GAAGGAATGCCCATTAACAACAA-3’</w:t>
            </w:r>
          </w:p>
        </w:tc>
      </w:tr>
      <w:tr w:rsidR="00C661CF" w:rsidRPr="00C661CF" w14:paraId="7D4B48D1" w14:textId="77777777" w:rsidTr="00C661C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91D28" w14:textId="77777777" w:rsidR="00C661CF" w:rsidRPr="00C661CF" w:rsidRDefault="00C661CF">
            <w:pPr>
              <w:rPr>
                <w:rFonts w:cs="Times New Roman"/>
                <w:kern w:val="2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TNF-α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3CCE" w14:textId="77777777" w:rsidR="00C661CF" w:rsidRPr="00C661CF" w:rsidRDefault="00C661CF">
            <w:pPr>
              <w:pStyle w:val="HTML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5’GCAGGTCTACTTTGGGATCATTG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98A4C" w14:textId="77777777" w:rsidR="00C661CF" w:rsidRPr="00C661CF" w:rsidRDefault="00C661CF">
            <w:pPr>
              <w:pStyle w:val="HTML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5’-GCGTTTGGGAAGGTTGGA-3’</w:t>
            </w:r>
          </w:p>
        </w:tc>
      </w:tr>
      <w:tr w:rsidR="00C661CF" w:rsidRPr="00C661CF" w14:paraId="32C22250" w14:textId="77777777" w:rsidTr="00C661C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357782" w14:textId="77777777" w:rsidR="00C661CF" w:rsidRPr="00C661CF" w:rsidRDefault="00C661CF">
            <w:pPr>
              <w:rPr>
                <w:rFonts w:cs="Times New Roman"/>
                <w:kern w:val="2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IL-1β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685BA" w14:textId="77777777" w:rsidR="00C661CF" w:rsidRPr="00C661CF" w:rsidRDefault="00C661CF">
            <w:pPr>
              <w:pStyle w:val="HTML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  <w:lang w:val="it-IT"/>
              </w:rPr>
            </w:pP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5’-</w:t>
            </w:r>
            <w:r w:rsidRPr="00C661CF"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  <w:lang w:val="it-IT"/>
              </w:rPr>
              <w:t>TCAGCCAATCTTCATTGCTCAA</w:t>
            </w: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-3’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4FFB2" w14:textId="77777777" w:rsidR="00C661CF" w:rsidRPr="00C661CF" w:rsidRDefault="00C661CF">
            <w:pPr>
              <w:pStyle w:val="HTML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 w:rsidRPr="00C661CF">
              <w:rPr>
                <w:rFonts w:ascii="Times New Roman" w:hAnsi="Times New Roman" w:cs="Times New Roman"/>
                <w:kern w:val="2"/>
                <w:sz w:val="13"/>
                <w:szCs w:val="13"/>
              </w:rPr>
              <w:t>5’-TGGCGAGCTCAGGTACTTCTG-3’</w:t>
            </w:r>
          </w:p>
        </w:tc>
      </w:tr>
    </w:tbl>
    <w:p w14:paraId="2AEAE304" w14:textId="77777777" w:rsidR="002B2478" w:rsidRDefault="002B2478" w:rsidP="002B2478"/>
    <w:p w14:paraId="2AC2AAA8" w14:textId="4BAD632F" w:rsidR="00C661CF" w:rsidRPr="00C661CF" w:rsidRDefault="002B2478" w:rsidP="002B2478">
      <w:r w:rsidRPr="00C661CF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Table 3</w:t>
      </w:r>
      <w:r w:rsidRPr="00C661CF">
        <w:t xml:space="preserve">. </w:t>
      </w:r>
      <w:r w:rsidR="00C661CF" w:rsidRPr="00C661CF">
        <w:t>Gene-specific primers used for stem‐loop Q-PCR</w:t>
      </w:r>
    </w:p>
    <w:tbl>
      <w:tblPr>
        <w:tblStyle w:val="aff5"/>
        <w:tblW w:w="1091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4974"/>
        <w:gridCol w:w="2349"/>
        <w:gridCol w:w="2486"/>
      </w:tblGrid>
      <w:tr w:rsidR="00C661CF" w:rsidRPr="00C661CF" w14:paraId="324B8B5F" w14:textId="77777777" w:rsidTr="00DB103A">
        <w:trPr>
          <w:trHeight w:val="412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9BFA8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Name</w:t>
            </w:r>
          </w:p>
        </w:tc>
        <w:tc>
          <w:tcPr>
            <w:tcW w:w="4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A5497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Reverse transcription primer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C066A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Forward Primer Seqence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ED705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 xml:space="preserve">Reverse Primer Sequence </w:t>
            </w:r>
          </w:p>
        </w:tc>
      </w:tr>
      <w:tr w:rsidR="00C661CF" w:rsidRPr="00C661CF" w14:paraId="243672F6" w14:textId="77777777" w:rsidTr="00DB103A">
        <w:trPr>
          <w:trHeight w:val="412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2E89F7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miR-100-5p</w:t>
            </w:r>
          </w:p>
        </w:tc>
        <w:tc>
          <w:tcPr>
            <w:tcW w:w="4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6F8306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TCGTATCCAGTGCAGGGTCCGAGGTATTCGCACTGGATACGACCACAAG-3’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26329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CGAACCCGTAGATCCGAA-3’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A2D79E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AGTGCAGGGTCCGAGGTATT-3’</w:t>
            </w:r>
          </w:p>
        </w:tc>
      </w:tr>
      <w:tr w:rsidR="00C661CF" w:rsidRPr="00C661CF" w14:paraId="517C0983" w14:textId="77777777" w:rsidTr="00DB103A">
        <w:trPr>
          <w:trHeight w:val="492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5016F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miR-39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4F6C4" w14:textId="77777777" w:rsidR="00C661CF" w:rsidRPr="00C661CF" w:rsidRDefault="00C661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TCGTATCCAGTGCAGGGTCCGAGGTATTCGCACTGGATACG-3’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B5ED9" w14:textId="77777777" w:rsidR="00C661CF" w:rsidRPr="00C661CF" w:rsidRDefault="00C661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eastAsia="宋体" w:cs="Times New Roman"/>
                <w:color w:val="000000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GCGTCACCGGGTGTAAATC-3’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73A9" w14:textId="77777777" w:rsidR="00C661CF" w:rsidRPr="00C661CF" w:rsidRDefault="00C661CF">
            <w:pPr>
              <w:rPr>
                <w:rFonts w:cs="Times New Roman"/>
                <w:kern w:val="2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 AGTGCAGGGTCCGAGGTATT-3’</w:t>
            </w:r>
          </w:p>
        </w:tc>
      </w:tr>
      <w:tr w:rsidR="00C661CF" w:rsidRPr="00C661CF" w14:paraId="69543159" w14:textId="77777777" w:rsidTr="00DB103A">
        <w:trPr>
          <w:trHeight w:val="484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85CED1" w14:textId="77777777" w:rsidR="00C661CF" w:rsidRPr="00C661CF" w:rsidRDefault="00C661CF">
            <w:pPr>
              <w:rPr>
                <w:rFonts w:cs="Times New Roman"/>
                <w:sz w:val="18"/>
                <w:szCs w:val="18"/>
              </w:rPr>
            </w:pPr>
            <w:r w:rsidRPr="00C661CF">
              <w:rPr>
                <w:rFonts w:cs="Times New Roman"/>
                <w:sz w:val="18"/>
                <w:szCs w:val="18"/>
              </w:rPr>
              <w:t>U6</w:t>
            </w:r>
          </w:p>
        </w:tc>
        <w:tc>
          <w:tcPr>
            <w:tcW w:w="4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5BF4CE" w14:textId="77777777" w:rsidR="00C661CF" w:rsidRPr="00C661CF" w:rsidRDefault="00C661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TTCACGAATTTGCGTGTCATC-3’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B443F" w14:textId="77777777" w:rsidR="00C661CF" w:rsidRPr="00C661CF" w:rsidRDefault="00C661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CGCTTCGGCAGCACATATAC-3’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614AE" w14:textId="77777777" w:rsidR="00C661CF" w:rsidRPr="00C661CF" w:rsidRDefault="00C661CF">
            <w:pPr>
              <w:rPr>
                <w:rFonts w:cs="Times New Roman"/>
                <w:sz w:val="13"/>
                <w:szCs w:val="13"/>
              </w:rPr>
            </w:pPr>
            <w:r w:rsidRPr="00C661CF">
              <w:rPr>
                <w:rFonts w:cs="Times New Roman"/>
                <w:sz w:val="13"/>
                <w:szCs w:val="13"/>
              </w:rPr>
              <w:t>5’-TTCACGAATTTGCGTGTCATC-3’</w:t>
            </w:r>
          </w:p>
        </w:tc>
      </w:tr>
    </w:tbl>
    <w:p w14:paraId="5DF610E0" w14:textId="016F7465" w:rsidR="00C661CF" w:rsidRDefault="00C661CF" w:rsidP="00BC5C27">
      <w:pPr>
        <w:pStyle w:val="a"/>
        <w:numPr>
          <w:ilvl w:val="0"/>
          <w:numId w:val="0"/>
        </w:numPr>
        <w:ind w:left="360"/>
        <w:rPr>
          <w:color w:val="000000" w:themeColor="text1"/>
          <w:kern w:val="2"/>
          <w:sz w:val="21"/>
        </w:rPr>
      </w:pPr>
    </w:p>
    <w:p w14:paraId="2BD102DC" w14:textId="0C67864C" w:rsidR="006F1093" w:rsidRDefault="006F1093" w:rsidP="00BC5C27">
      <w:pPr>
        <w:pStyle w:val="a"/>
        <w:numPr>
          <w:ilvl w:val="0"/>
          <w:numId w:val="0"/>
        </w:numPr>
        <w:ind w:left="360"/>
        <w:rPr>
          <w:color w:val="000000" w:themeColor="text1"/>
          <w:kern w:val="2"/>
          <w:sz w:val="21"/>
        </w:rPr>
      </w:pPr>
    </w:p>
    <w:p w14:paraId="7A97BE73" w14:textId="2A724A1C" w:rsidR="006F1093" w:rsidRDefault="006F1093" w:rsidP="00BC5C27">
      <w:pPr>
        <w:pStyle w:val="a"/>
        <w:numPr>
          <w:ilvl w:val="0"/>
          <w:numId w:val="0"/>
        </w:numPr>
        <w:ind w:left="360"/>
        <w:rPr>
          <w:color w:val="000000" w:themeColor="text1"/>
          <w:kern w:val="2"/>
          <w:sz w:val="21"/>
        </w:rPr>
      </w:pPr>
    </w:p>
    <w:p w14:paraId="7D91EDDC" w14:textId="625EFB05" w:rsidR="006F1093" w:rsidRDefault="006F1093" w:rsidP="00BC5C27">
      <w:pPr>
        <w:pStyle w:val="a"/>
        <w:numPr>
          <w:ilvl w:val="0"/>
          <w:numId w:val="0"/>
        </w:numPr>
        <w:ind w:left="360"/>
        <w:rPr>
          <w:color w:val="000000" w:themeColor="text1"/>
          <w:kern w:val="2"/>
          <w:sz w:val="21"/>
        </w:rPr>
      </w:pPr>
    </w:p>
    <w:p w14:paraId="70D0D072" w14:textId="15D99942" w:rsidR="006F1093" w:rsidRDefault="006F1093" w:rsidP="00BC5C27">
      <w:pPr>
        <w:pStyle w:val="a"/>
        <w:numPr>
          <w:ilvl w:val="0"/>
          <w:numId w:val="0"/>
        </w:numPr>
        <w:ind w:left="360"/>
        <w:rPr>
          <w:color w:val="000000" w:themeColor="text1"/>
          <w:kern w:val="2"/>
          <w:sz w:val="21"/>
        </w:rPr>
      </w:pPr>
    </w:p>
    <w:p w14:paraId="57D9258F" w14:textId="4082BBB6" w:rsidR="006F1093" w:rsidRDefault="006F1093" w:rsidP="00BC5C27">
      <w:pPr>
        <w:pStyle w:val="a"/>
        <w:numPr>
          <w:ilvl w:val="0"/>
          <w:numId w:val="0"/>
        </w:numPr>
        <w:ind w:left="360"/>
        <w:rPr>
          <w:color w:val="000000" w:themeColor="text1"/>
          <w:kern w:val="2"/>
          <w:sz w:val="21"/>
        </w:rPr>
      </w:pPr>
    </w:p>
    <w:p w14:paraId="2C3AEB26" w14:textId="77777777" w:rsidR="006F1093" w:rsidRPr="00C661CF" w:rsidRDefault="006F1093" w:rsidP="00BC5C27">
      <w:pPr>
        <w:pStyle w:val="a"/>
        <w:numPr>
          <w:ilvl w:val="0"/>
          <w:numId w:val="0"/>
        </w:numPr>
        <w:ind w:left="360"/>
        <w:rPr>
          <w:color w:val="000000" w:themeColor="text1"/>
          <w:kern w:val="2"/>
          <w:sz w:val="21"/>
        </w:rPr>
      </w:pPr>
    </w:p>
    <w:p w14:paraId="43F250A5" w14:textId="798A6B63" w:rsidR="00C661CF" w:rsidRPr="00BC5C27" w:rsidRDefault="00BC5C27" w:rsidP="00BC5C27">
      <w:pPr>
        <w:rPr>
          <w:color w:val="000000" w:themeColor="text1"/>
        </w:rPr>
      </w:pPr>
      <w:r w:rsidRPr="00C661CF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Table 4</w:t>
      </w:r>
      <w:r w:rsidRPr="00C661CF">
        <w:t xml:space="preserve">. </w:t>
      </w:r>
      <w:r w:rsidR="00C661CF" w:rsidRPr="00BC5C27">
        <w:rPr>
          <w:color w:val="000000" w:themeColor="text1"/>
        </w:rPr>
        <w:t>miRNAs most enriched in the hUC-MSC-sEVs.</w:t>
      </w:r>
    </w:p>
    <w:tbl>
      <w:tblPr>
        <w:tblStyle w:val="aff5"/>
        <w:tblW w:w="63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842"/>
        <w:gridCol w:w="2833"/>
      </w:tblGrid>
      <w:tr w:rsidR="00C661CF" w:rsidRPr="00C661CF" w14:paraId="40BFA9FB" w14:textId="77777777" w:rsidTr="00C661C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0C99AA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Referenc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6FF2C9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Origi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1F5AA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5 most abundant miRNAs</w:t>
            </w:r>
            <w:r w:rsidRPr="00C661CF">
              <w:rPr>
                <w:rFonts w:cs="Times New Roman"/>
                <w:color w:val="000000" w:themeColor="text1"/>
              </w:rPr>
              <w:t xml:space="preserve"> </w:t>
            </w: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 xml:space="preserve">by </w:t>
            </w:r>
          </w:p>
          <w:p w14:paraId="20FA6349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igh-throughput sequencing</w:t>
            </w:r>
          </w:p>
        </w:tc>
      </w:tr>
      <w:tr w:rsidR="00C661CF" w:rsidRPr="00C661CF" w14:paraId="42A12A45" w14:textId="77777777" w:rsidTr="00C661CF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8E072" w14:textId="5A2E76C2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 xml:space="preserve">Fang et al. </w:t>
            </w:r>
            <w:r w:rsidR="00AF6E9B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AF6E9B" w:rsidRPr="00C661CF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  <w:r w:rsidR="00BF6ABA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  <w:r w:rsidR="00AF6E9B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73C38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UC-MSC-sEVs vs</w:t>
            </w:r>
          </w:p>
          <w:p w14:paraId="12CE2323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293T-sEV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6B3AF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21</w:t>
            </w:r>
          </w:p>
          <w:p w14:paraId="2CC7FC5E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125b-1/hsa-miR-125b-2</w:t>
            </w:r>
          </w:p>
          <w:p w14:paraId="0F297A0B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23a</w:t>
            </w:r>
          </w:p>
          <w:p w14:paraId="453BADF2" w14:textId="77777777" w:rsidR="00C661CF" w:rsidRPr="00C661CF" w:rsidRDefault="00C661C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sa-miR-100</w:t>
            </w:r>
          </w:p>
          <w:p w14:paraId="1D8CEE5D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let-7f-1/hsa-let-7f-2</w:t>
            </w:r>
          </w:p>
        </w:tc>
      </w:tr>
      <w:tr w:rsidR="00C661CF" w:rsidRPr="00C661CF" w14:paraId="1CCEC276" w14:textId="77777777" w:rsidTr="00C661C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F73A8" w14:textId="57A6BA9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 xml:space="preserve">Zhu et al. </w:t>
            </w:r>
            <w:r w:rsidR="00AF6E9B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AF6E9B" w:rsidRPr="00C661CF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  <w:r w:rsidR="00BF6ABA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  <w:r w:rsidR="00AF6E9B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64BEAA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UC-MSC-sEVs vs</w:t>
            </w:r>
          </w:p>
          <w:p w14:paraId="61F32FEF" w14:textId="77777777" w:rsidR="00C661CF" w:rsidRPr="00C661CF" w:rsidRDefault="00C661C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DF-sEV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82DC29" w14:textId="77777777" w:rsidR="00C661CF" w:rsidRPr="00C661CF" w:rsidRDefault="00C661C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sa-miR-100-5p</w:t>
            </w:r>
            <w:r w:rsidRPr="00C661C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ab/>
            </w:r>
          </w:p>
          <w:p w14:paraId="3C44DFCB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146a-5p</w:t>
            </w: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</w:p>
          <w:p w14:paraId="394A52DA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21-5p</w:t>
            </w: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</w:p>
          <w:p w14:paraId="73594272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221-3p</w:t>
            </w: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</w:p>
          <w:p w14:paraId="4256F3AB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143-3p</w:t>
            </w: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</w:p>
        </w:tc>
      </w:tr>
      <w:tr w:rsidR="00C661CF" w:rsidRPr="00C661CF" w14:paraId="565392BC" w14:textId="77777777" w:rsidTr="00C661CF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6EC74" w14:textId="69BD01B5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 xml:space="preserve">Ding et al. </w:t>
            </w:r>
            <w:r w:rsidR="00AF6E9B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AF6E9B" w:rsidRPr="00C661CF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  <w:r w:rsidR="00BF6ABA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  <w:r w:rsidR="00AF6E9B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9F1D5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UC-MSC-sEVs vs</w:t>
            </w:r>
          </w:p>
          <w:p w14:paraId="41AF7476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DF-sEV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3A4EB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199a-5p</w:t>
            </w: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</w:p>
          <w:p w14:paraId="23AA7AE1" w14:textId="77777777" w:rsidR="00C661CF" w:rsidRPr="00C661CF" w:rsidRDefault="00C661C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sa-miR-100-5p</w:t>
            </w:r>
            <w:r w:rsidRPr="00C661C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ab/>
            </w:r>
          </w:p>
          <w:p w14:paraId="5E38C35C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224-5p</w:t>
            </w: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</w:p>
          <w:p w14:paraId="42AB850D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17-5P</w:t>
            </w: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</w:p>
          <w:p w14:paraId="491C1B63" w14:textId="77777777" w:rsidR="00C661CF" w:rsidRPr="00C661CF" w:rsidRDefault="00C661C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>hsa-miR-370-3p</w:t>
            </w:r>
            <w:r w:rsidRPr="00C661CF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</w:p>
        </w:tc>
      </w:tr>
    </w:tbl>
    <w:p w14:paraId="0DEBC88F" w14:textId="77777777" w:rsidR="00AA7DC3" w:rsidRPr="00C661CF" w:rsidRDefault="00AA7DC3" w:rsidP="00E70B54">
      <w:pPr>
        <w:keepNext/>
        <w:jc w:val="both"/>
        <w:rPr>
          <w:rFonts w:cs="Times New Roman"/>
          <w:szCs w:val="24"/>
        </w:rPr>
      </w:pPr>
    </w:p>
    <w:sectPr w:rsidR="00AA7DC3" w:rsidRPr="00C661CF" w:rsidSect="00C36CE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C6034" w14:textId="77777777" w:rsidR="00525CE3" w:rsidRDefault="00525CE3" w:rsidP="00117666">
      <w:pPr>
        <w:spacing w:after="0"/>
      </w:pPr>
      <w:r>
        <w:separator/>
      </w:r>
    </w:p>
  </w:endnote>
  <w:endnote w:type="continuationSeparator" w:id="0">
    <w:p w14:paraId="2508C01E" w14:textId="77777777" w:rsidR="00525CE3" w:rsidRDefault="00525C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83C26" w14:textId="77777777" w:rsidR="00525CE3" w:rsidRDefault="00525CE3" w:rsidP="00117666">
      <w:pPr>
        <w:spacing w:after="0"/>
      </w:pPr>
      <w:r>
        <w:separator/>
      </w:r>
    </w:p>
  </w:footnote>
  <w:footnote w:type="continuationSeparator" w:id="0">
    <w:p w14:paraId="2F209FC7" w14:textId="77777777" w:rsidR="00525CE3" w:rsidRDefault="00525C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F4D49" w14:textId="1D4CC3E2" w:rsidR="00C36CE7" w:rsidRDefault="00C36CE7" w:rsidP="00C36CE7">
    <w:pPr>
      <w:pStyle w:val="afa"/>
      <w:jc w:val="right"/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947FB3"/>
    <w:multiLevelType w:val="hybridMultilevel"/>
    <w:tmpl w:val="27A65604"/>
    <w:lvl w:ilvl="0" w:tplc="51B64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54983038">
    <w:abstractNumId w:val="0"/>
  </w:num>
  <w:num w:numId="2" w16cid:durableId="1426804067">
    <w:abstractNumId w:val="5"/>
  </w:num>
  <w:num w:numId="3" w16cid:durableId="1282566456">
    <w:abstractNumId w:val="1"/>
  </w:num>
  <w:num w:numId="4" w16cid:durableId="1097795830">
    <w:abstractNumId w:val="6"/>
  </w:num>
  <w:num w:numId="5" w16cid:durableId="3748898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4219584">
    <w:abstractNumId w:val="3"/>
  </w:num>
  <w:num w:numId="7" w16cid:durableId="577445173">
    <w:abstractNumId w:val="7"/>
  </w:num>
  <w:num w:numId="8" w16cid:durableId="1431773205">
    <w:abstractNumId w:val="7"/>
  </w:num>
  <w:num w:numId="9" w16cid:durableId="1100947949">
    <w:abstractNumId w:val="7"/>
  </w:num>
  <w:num w:numId="10" w16cid:durableId="2051371321">
    <w:abstractNumId w:val="7"/>
  </w:num>
  <w:num w:numId="11" w16cid:durableId="1415005297">
    <w:abstractNumId w:val="7"/>
  </w:num>
  <w:num w:numId="12" w16cid:durableId="1183471377">
    <w:abstractNumId w:val="7"/>
  </w:num>
  <w:num w:numId="13" w16cid:durableId="1789541660">
    <w:abstractNumId w:val="3"/>
  </w:num>
  <w:num w:numId="14" w16cid:durableId="2028409790">
    <w:abstractNumId w:val="2"/>
  </w:num>
  <w:num w:numId="15" w16cid:durableId="1107427549">
    <w:abstractNumId w:val="2"/>
  </w:num>
  <w:num w:numId="16" w16cid:durableId="519007632">
    <w:abstractNumId w:val="2"/>
  </w:num>
  <w:num w:numId="17" w16cid:durableId="1762097827">
    <w:abstractNumId w:val="2"/>
  </w:num>
  <w:num w:numId="18" w16cid:durableId="545407920">
    <w:abstractNumId w:val="2"/>
  </w:num>
  <w:num w:numId="19" w16cid:durableId="2101289633">
    <w:abstractNumId w:val="2"/>
  </w:num>
  <w:num w:numId="20" w16cid:durableId="9196820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2478"/>
    <w:rsid w:val="002B4A57"/>
    <w:rsid w:val="002C294F"/>
    <w:rsid w:val="002C74CA"/>
    <w:rsid w:val="003123F4"/>
    <w:rsid w:val="003544FB"/>
    <w:rsid w:val="003D2F2D"/>
    <w:rsid w:val="00401590"/>
    <w:rsid w:val="00415712"/>
    <w:rsid w:val="00447801"/>
    <w:rsid w:val="00452E9C"/>
    <w:rsid w:val="004735C8"/>
    <w:rsid w:val="004947A6"/>
    <w:rsid w:val="004961FF"/>
    <w:rsid w:val="00517A89"/>
    <w:rsid w:val="005250F2"/>
    <w:rsid w:val="00525CE3"/>
    <w:rsid w:val="00593EEA"/>
    <w:rsid w:val="005A5EEE"/>
    <w:rsid w:val="005C098C"/>
    <w:rsid w:val="006375C7"/>
    <w:rsid w:val="00654E8F"/>
    <w:rsid w:val="00660D05"/>
    <w:rsid w:val="006820B1"/>
    <w:rsid w:val="006B7D14"/>
    <w:rsid w:val="006F1093"/>
    <w:rsid w:val="00701727"/>
    <w:rsid w:val="0070566C"/>
    <w:rsid w:val="00714C50"/>
    <w:rsid w:val="00725A7D"/>
    <w:rsid w:val="007501BE"/>
    <w:rsid w:val="00775C77"/>
    <w:rsid w:val="00790BB3"/>
    <w:rsid w:val="007C206C"/>
    <w:rsid w:val="00817DD6"/>
    <w:rsid w:val="0083759F"/>
    <w:rsid w:val="0087568A"/>
    <w:rsid w:val="00877DE9"/>
    <w:rsid w:val="00885156"/>
    <w:rsid w:val="008C687F"/>
    <w:rsid w:val="009151AA"/>
    <w:rsid w:val="00925F78"/>
    <w:rsid w:val="0093429D"/>
    <w:rsid w:val="00943573"/>
    <w:rsid w:val="00964134"/>
    <w:rsid w:val="00970F7D"/>
    <w:rsid w:val="00994A3D"/>
    <w:rsid w:val="009C2B12"/>
    <w:rsid w:val="009E0AFD"/>
    <w:rsid w:val="00A174D9"/>
    <w:rsid w:val="00AA4D24"/>
    <w:rsid w:val="00AA7DC3"/>
    <w:rsid w:val="00AB6715"/>
    <w:rsid w:val="00AF6E9B"/>
    <w:rsid w:val="00B1671E"/>
    <w:rsid w:val="00B25EB8"/>
    <w:rsid w:val="00B37F4D"/>
    <w:rsid w:val="00B70C12"/>
    <w:rsid w:val="00B815D5"/>
    <w:rsid w:val="00BC5C27"/>
    <w:rsid w:val="00BF6ABA"/>
    <w:rsid w:val="00C36CE7"/>
    <w:rsid w:val="00C52A7B"/>
    <w:rsid w:val="00C56BAF"/>
    <w:rsid w:val="00C661CF"/>
    <w:rsid w:val="00C679AA"/>
    <w:rsid w:val="00C75972"/>
    <w:rsid w:val="00CB404D"/>
    <w:rsid w:val="00CD066B"/>
    <w:rsid w:val="00CE4FEE"/>
    <w:rsid w:val="00D060CF"/>
    <w:rsid w:val="00D36AAB"/>
    <w:rsid w:val="00DB103A"/>
    <w:rsid w:val="00DB59C3"/>
    <w:rsid w:val="00DC259A"/>
    <w:rsid w:val="00DE23E8"/>
    <w:rsid w:val="00E52377"/>
    <w:rsid w:val="00E537AD"/>
    <w:rsid w:val="00E64E17"/>
    <w:rsid w:val="00E70B54"/>
    <w:rsid w:val="00E866C9"/>
    <w:rsid w:val="00E908FF"/>
    <w:rsid w:val="00E91006"/>
    <w:rsid w:val="00EA3D3C"/>
    <w:rsid w:val="00EC090A"/>
    <w:rsid w:val="00ED20B5"/>
    <w:rsid w:val="00F46900"/>
    <w:rsid w:val="00F61D89"/>
    <w:rsid w:val="00FD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1"/>
    <w:uiPriority w:val="99"/>
    <w:semiHidden/>
    <w:unhideWhenUsed/>
    <w:rsid w:val="00C66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uiPriority w:val="99"/>
    <w:semiHidden/>
    <w:rsid w:val="00C661CF"/>
    <w:rPr>
      <w:rFonts w:ascii="Courier New" w:hAnsi="Courier New" w:cs="Courier New"/>
      <w:sz w:val="20"/>
      <w:szCs w:val="20"/>
    </w:rPr>
  </w:style>
  <w:style w:type="character" w:customStyle="1" w:styleId="HTML1">
    <w:name w:val="HTML 预设格式 字符1"/>
    <w:basedOn w:val="a1"/>
    <w:link w:val="HTML"/>
    <w:uiPriority w:val="99"/>
    <w:semiHidden/>
    <w:locked/>
    <w:rsid w:val="00C661CF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</TotalTime>
  <Pages>3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 Li</cp:lastModifiedBy>
  <cp:revision>18</cp:revision>
  <cp:lastPrinted>2013-10-03T12:51:00Z</cp:lastPrinted>
  <dcterms:created xsi:type="dcterms:W3CDTF">2018-11-23T08:58:00Z</dcterms:created>
  <dcterms:modified xsi:type="dcterms:W3CDTF">2022-06-21T00:11:00Z</dcterms:modified>
</cp:coreProperties>
</file>